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789E" w14:textId="1C66A500" w:rsidR="006C3C14" w:rsidRDefault="00F15CC4">
      <w:pPr>
        <w:rPr>
          <w:lang w:val="en-GB"/>
        </w:rPr>
      </w:pPr>
      <w:r>
        <w:rPr>
          <w:lang w:val="en-GB"/>
        </w:rPr>
        <w:t>All materials are online under:</w:t>
      </w:r>
    </w:p>
    <w:p w14:paraId="0293D887" w14:textId="7ABB1111" w:rsidR="00F15CC4" w:rsidRDefault="00F15CC4">
      <w:pPr>
        <w:rPr>
          <w:lang w:val="en-GB"/>
        </w:rPr>
      </w:pPr>
      <w:hyperlink r:id="rId4" w:history="1">
        <w:r w:rsidRPr="001D40B6">
          <w:rPr>
            <w:rStyle w:val="Hyperlink"/>
            <w:lang w:val="en-GB"/>
          </w:rPr>
          <w:t>https://osf.io/kvft2/?view_only=f889cb7f67614c3c9829f1e285821530</w:t>
        </w:r>
      </w:hyperlink>
    </w:p>
    <w:p w14:paraId="15C83820" w14:textId="77777777" w:rsidR="00F15CC4" w:rsidRPr="00F15CC4" w:rsidRDefault="00F15CC4">
      <w:pPr>
        <w:rPr>
          <w:lang w:val="en-GB"/>
        </w:rPr>
      </w:pPr>
    </w:p>
    <w:sectPr w:rsidR="00F15CC4" w:rsidRPr="00F15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11"/>
    <w:rsid w:val="006C3C14"/>
    <w:rsid w:val="00A07311"/>
    <w:rsid w:val="00F1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BE4C"/>
  <w15:chartTrackingRefBased/>
  <w15:docId w15:val="{FD2882B2-3F41-440C-AB3E-FAB99006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C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C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kvft2/?view_only=f889cb7f67614c3c9829f1e2858215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Rosenbusch</dc:creator>
  <cp:keywords/>
  <dc:description/>
  <cp:lastModifiedBy>Hannes Rosenbusch</cp:lastModifiedBy>
  <cp:revision>2</cp:revision>
  <dcterms:created xsi:type="dcterms:W3CDTF">2023-09-21T10:37:00Z</dcterms:created>
  <dcterms:modified xsi:type="dcterms:W3CDTF">2023-09-21T10:38:00Z</dcterms:modified>
</cp:coreProperties>
</file>